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1820"/>
        <w:gridCol w:w="1770"/>
        <w:gridCol w:w="1820"/>
        <w:gridCol w:w="1790"/>
      </w:tblGrid>
      <w:tr w:rsidR="00C4596B" w:rsidRPr="00785885" w:rsidTr="00F30FE1">
        <w:tc>
          <w:tcPr>
            <w:tcW w:w="9350" w:type="dxa"/>
            <w:gridSpan w:val="5"/>
            <w:tcBorders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b/>
                <w:bCs/>
              </w:rPr>
            </w:pPr>
            <w:r w:rsidRPr="00785885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681111">
              <w:rPr>
                <w:rFonts w:ascii="Times New Roman" w:hAnsi="Times New Roman" w:cs="Times New Roman"/>
                <w:b/>
                <w:bCs/>
              </w:rPr>
              <w:t>S</w:t>
            </w:r>
            <w:r w:rsidRPr="00785885">
              <w:rPr>
                <w:rFonts w:ascii="Times New Roman" w:hAnsi="Times New Roman" w:cs="Times New Roman"/>
                <w:b/>
                <w:bCs/>
              </w:rPr>
              <w:t>1. Participant Baseline Characteristics, Stratified by Typ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f Diabetes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otal 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7858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= 111)*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1D 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Pr="0078588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7858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= 55)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2D 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</w:t>
            </w:r>
            <w:r w:rsidRPr="0078588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n</w:t>
            </w:r>
            <w:r w:rsidRPr="0078588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= 56)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0.23 (4.97)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9.45 (4.69)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0.98(5.15)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105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Ethnicity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African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East Asian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European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Hispanic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Middle Eastern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South Asian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Indigenous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Unsure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Other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87 [81.3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0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4 [3.7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6 [5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 [2.8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 [3.8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47 [88.7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 [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 [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9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 [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40 [74.1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4 [7.4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5 [9.3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 [3.7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243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118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205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Marital Status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Single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Supportive Partner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Married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2 [10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6 [23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72 [65.5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5 [9.1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4 [25.5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6 [65.5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7 [12.7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2 [21.8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6 [65.5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784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Education Level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Grade School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High School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College/Trade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University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 Other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 [2.7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4 [21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51 [45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2 [28.8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0.9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 [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3 [23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9 [34.5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2 [40.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8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 [5.4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1 [19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2 [57.1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0 [17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 [0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243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609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495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Household Income (dollars)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&lt;20,000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20-40,000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41-60,000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61-80,000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81-100,000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&gt;100,000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9 [8.3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6 [24.1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1 [10.2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9 [17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8 [16.7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5 [23.1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4 [7.5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9 [17.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7 [13.2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0 [18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0 [18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3 [24.5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5 [9.1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7 [30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4 [7.3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9 [16.4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8 [14.5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2 [21.8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606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Employment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Not Working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Casual/Part-Time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Full-Time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Other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0 [27.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4 [21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55 [49.5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8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2 [21.8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3 [23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9 [52.7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8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8 [32.1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1 [19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6 [46.4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8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677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Primiparous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48 [43.2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5 [45.5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3 [41.1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641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Singleton Gestation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09 [98.2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54 [98.2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55 [98.2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Used ART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9 [8.1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8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8 [14.3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Previous GDM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7 [12.5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Diabetes Duration (years)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0.09 (8.61)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5.13 (8.38)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5.14 (5.39)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&lt;0.000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Diabetes Treatment Method 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Diet/Exercise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Oral Medications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Insulin Injections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Insulin Pump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0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6 [5.4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77 [69.4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7 [24.3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 [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 [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8 [50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7 [49.1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 [1.8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6 [10.7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49 [87.5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 [0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SMBG at least Four Times per Day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61 [57.0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9 [54.7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2 [59.3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635</w:t>
            </w:r>
          </w:p>
        </w:tc>
      </w:tr>
      <w:tr w:rsidR="00C4596B" w:rsidRPr="00785885" w:rsidTr="00F30FE1">
        <w:tc>
          <w:tcPr>
            <w:tcW w:w="215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nsurance Coverage for Diabetes Supplies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ADP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Third Party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Other</w:t>
            </w:r>
          </w:p>
          <w:p w:rsidR="00C4596B" w:rsidRPr="00785885" w:rsidRDefault="00C4596B" w:rsidP="00F30FE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 xml:space="preserve">  None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7 [25.0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43 [39.8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2 [20.4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6 [14.8]</w:t>
            </w:r>
          </w:p>
        </w:tc>
        <w:tc>
          <w:tcPr>
            <w:tcW w:w="177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5 [47.2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5 [28.3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0 [18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3 [5.7]</w:t>
            </w: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 [3.6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28 [50.9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2 [21.8]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13 [23.6]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704</w:t>
            </w:r>
          </w:p>
          <w:p w:rsidR="00C4596B" w:rsidRPr="00785885" w:rsidRDefault="00C4596B" w:rsidP="00F30F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5885">
              <w:rPr>
                <w:rFonts w:ascii="Times New Roman" w:hAnsi="Times New Roman" w:cs="Times New Roman"/>
                <w:sz w:val="21"/>
                <w:szCs w:val="21"/>
              </w:rPr>
              <w:t>0.009</w:t>
            </w:r>
            <w:r w:rsidRPr="0078588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</w:tr>
    </w:tbl>
    <w:p w:rsidR="00C4596B" w:rsidRPr="00785885" w:rsidRDefault="00C4596B" w:rsidP="00C4596B">
      <w:pPr>
        <w:rPr>
          <w:rFonts w:ascii="Times New Roman" w:hAnsi="Times New Roman" w:cs="Times New Roman"/>
          <w:sz w:val="18"/>
          <w:szCs w:val="18"/>
        </w:rPr>
      </w:pPr>
      <w:r w:rsidRPr="00785885">
        <w:rPr>
          <w:rFonts w:ascii="Times New Roman" w:hAnsi="Times New Roman" w:cs="Times New Roman"/>
          <w:sz w:val="18"/>
          <w:szCs w:val="18"/>
        </w:rPr>
        <w:t xml:space="preserve">ADP, assistive devices program; ART, assisted reproductive technology; GDM, gestational diabetes mellitus; SMBG, self-monitoring of blood glucose; T1, time point 1; T2, time point 2; T3, time point 3; T1D, type 1 diabetes; T2D, type 2 diabetes. </w:t>
      </w:r>
    </w:p>
    <w:p w:rsidR="00C4596B" w:rsidRPr="00785885" w:rsidRDefault="00C4596B" w:rsidP="00C4596B">
      <w:pPr>
        <w:rPr>
          <w:rFonts w:ascii="Times New Roman" w:hAnsi="Times New Roman" w:cs="Times New Roman"/>
          <w:sz w:val="18"/>
          <w:szCs w:val="18"/>
        </w:rPr>
      </w:pPr>
      <w:r w:rsidRPr="00785885">
        <w:rPr>
          <w:rFonts w:ascii="Times New Roman" w:hAnsi="Times New Roman" w:cs="Times New Roman"/>
          <w:sz w:val="18"/>
          <w:szCs w:val="18"/>
        </w:rPr>
        <w:t>Note: Mean (SD), Number [%]</w:t>
      </w:r>
    </w:p>
    <w:p w:rsidR="00C4596B" w:rsidRPr="00785885" w:rsidRDefault="00C4596B" w:rsidP="00C4596B">
      <w:pPr>
        <w:rPr>
          <w:rFonts w:ascii="Times New Roman" w:hAnsi="Times New Roman" w:cs="Times New Roman"/>
          <w:sz w:val="18"/>
          <w:szCs w:val="18"/>
        </w:rPr>
      </w:pPr>
      <w:r w:rsidRPr="00785885">
        <w:rPr>
          <w:rFonts w:ascii="Times New Roman" w:hAnsi="Times New Roman" w:cs="Times New Roman"/>
          <w:sz w:val="18"/>
          <w:szCs w:val="18"/>
        </w:rPr>
        <w:t>*All totals do not equal 111 due to missing observations</w:t>
      </w:r>
    </w:p>
    <w:p w:rsidR="00C4596B" w:rsidRPr="00785885" w:rsidRDefault="00C4596B" w:rsidP="00C4596B">
      <w:pPr>
        <w:rPr>
          <w:rFonts w:ascii="Times New Roman" w:hAnsi="Times New Roman" w:cs="Times New Roman"/>
          <w:sz w:val="18"/>
          <w:szCs w:val="18"/>
        </w:rPr>
      </w:pPr>
      <w:r w:rsidRPr="00785885">
        <w:rPr>
          <w:rFonts w:ascii="Times New Roman" w:hAnsi="Times New Roman" w:cs="Times New Roman"/>
          <w:sz w:val="18"/>
          <w:szCs w:val="18"/>
        </w:rPr>
        <w:t>†</w:t>
      </w:r>
      <w:r w:rsidRPr="00785885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85885">
        <w:rPr>
          <w:rFonts w:ascii="Times New Roman" w:hAnsi="Times New Roman" w:cs="Times New Roman"/>
          <w:sz w:val="18"/>
          <w:szCs w:val="18"/>
        </w:rPr>
        <w:t xml:space="preserve"> value statistically significant at &lt; 0.05</w:t>
      </w:r>
    </w:p>
    <w:p w:rsidR="00C4596B" w:rsidRDefault="00C4596B" w:rsidP="00C4596B"/>
    <w:sectPr w:rsidR="00C45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96B"/>
    <w:rsid w:val="00681111"/>
    <w:rsid w:val="00C4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CC7DC"/>
  <w15:chartTrackingRefBased/>
  <w15:docId w15:val="{CBF4C86C-74D5-A549-863C-F47C0A253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96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9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ushko</dc:creator>
  <cp:keywords/>
  <dc:description/>
  <cp:lastModifiedBy>Kate Sushko</cp:lastModifiedBy>
  <cp:revision>2</cp:revision>
  <dcterms:created xsi:type="dcterms:W3CDTF">2023-10-26T12:48:00Z</dcterms:created>
  <dcterms:modified xsi:type="dcterms:W3CDTF">2023-10-27T01:28:00Z</dcterms:modified>
</cp:coreProperties>
</file>